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64201F" w14:textId="5E753737" w:rsidR="002B6B60" w:rsidRPr="00646185" w:rsidRDefault="00EF6CCE" w:rsidP="002C6DAE">
      <w:pPr>
        <w:pStyle w:val="Caption"/>
        <w:keepNext/>
        <w:spacing w:after="0"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 Table 1.</w:t>
      </w:r>
      <w:r w:rsidR="002B6B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The cumulative</w:t>
      </w:r>
      <w:r w:rsidR="0064618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caseload in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VL endemic and non-endemic districts in </w:t>
      </w:r>
      <w:r w:rsidR="002C6DA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e </w:t>
      </w:r>
      <w:r w:rsidR="0064618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past </w:t>
      </w:r>
      <w:r w:rsidR="00DF1E6A">
        <w:rPr>
          <w:rFonts w:ascii="Times New Roman" w:hAnsi="Times New Roman" w:cs="Times New Roman"/>
          <w:b w:val="0"/>
          <w:bCs w:val="0"/>
          <w:sz w:val="24"/>
          <w:szCs w:val="24"/>
        </w:rPr>
        <w:t>three</w:t>
      </w:r>
      <w:r w:rsidR="0064618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646185" w:rsidRPr="0064618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years </w:t>
      </w:r>
      <w:r w:rsidR="009A7689"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  <w:t>2014-16,</w:t>
      </w:r>
      <w:r w:rsidR="00DF1E6A"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  <w:t xml:space="preserve"> prior to the inception of the sand fly collection</w:t>
      </w:r>
    </w:p>
    <w:tbl>
      <w:tblPr>
        <w:tblW w:w="10080" w:type="dxa"/>
        <w:tblInd w:w="-185" w:type="dxa"/>
        <w:tblLook w:val="04A0" w:firstRow="1" w:lastRow="0" w:firstColumn="1" w:lastColumn="0" w:noHBand="0" w:noVBand="1"/>
      </w:tblPr>
      <w:tblGrid>
        <w:gridCol w:w="923"/>
        <w:gridCol w:w="1640"/>
        <w:gridCol w:w="1487"/>
        <w:gridCol w:w="1620"/>
        <w:gridCol w:w="1620"/>
        <w:gridCol w:w="2790"/>
      </w:tblGrid>
      <w:tr w:rsidR="00DF1E6A" w:rsidRPr="00646185" w14:paraId="6AB36CA7" w14:textId="77777777" w:rsidTr="002C6DAE">
        <w:trPr>
          <w:trHeight w:val="651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FF43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S.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D5116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ame of District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5EC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. of Cases (201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C17ED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. of Cases (201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EB962" w14:textId="77777777" w:rsidR="00DF1E6A" w:rsidRPr="00646185" w:rsidRDefault="00DF1E6A" w:rsidP="00646185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. of Cases (2016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E016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Endemic/Non-endemic Districts</w:t>
            </w:r>
          </w:p>
        </w:tc>
      </w:tr>
      <w:tr w:rsidR="00DF1E6A" w:rsidRPr="00646185" w14:paraId="7D2013A5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398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E6D9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Achham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FCA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A6FF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5DC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6128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74A7F8F2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9228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F40E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Arghakhanchi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89AA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0AA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CF4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E257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40FB4BD5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57D8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E417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Baitadi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327A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505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8B5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C7F1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4E0701CF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F7B5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9F9E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Bajhang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211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BED4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C9DF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3757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23EFB123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501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7AA6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Bajura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ED9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EDE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A3B0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4D57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53400334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5DD6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B794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Bank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84A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E27C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B2A0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561B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6CAFD851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C0F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FD8D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Bara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F60C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EC73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B331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6095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Endemic</w:t>
            </w:r>
          </w:p>
        </w:tc>
      </w:tr>
      <w:tr w:rsidR="00DF1E6A" w:rsidRPr="00646185" w14:paraId="74441BC4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915D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7306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Bardiya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B001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F5E5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42BC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F98A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1092CEB5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18F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0283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Bhojpur</w:t>
            </w:r>
            <w:proofErr w:type="spellEnd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        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57BF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137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080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1D82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31C27AC5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BE5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A9A2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Bhaktapur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A05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FB0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52C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1221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55D9F717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97EF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606C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Dailekh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FCB5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6DC4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D304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1FFC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08681E6F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0074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2679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Dang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E2F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3D67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752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3A9B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23F27572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3ECD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F3F9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Darchula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6575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16B8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42D3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520C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683C6734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5D26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4043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Dhading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32CA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512A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93AC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F80A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000648DF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3258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4EDB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Dhankutta</w:t>
            </w:r>
            <w:proofErr w:type="spellEnd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      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0F30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5FE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0FD7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97E6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5F2CAA92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3F4C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0780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Dhanusha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862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10FD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8CE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6A32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Endemic</w:t>
            </w:r>
          </w:p>
        </w:tc>
      </w:tr>
      <w:tr w:rsidR="00DF1E6A" w:rsidRPr="00646185" w14:paraId="0FA1CA2B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9BE6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9FDF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Dolpa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F545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27F0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1427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0093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54DDBD40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8107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C63B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Doti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935C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06A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8437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37BB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598615F2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228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876A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Gulmi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C194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1CF6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ED2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88BA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3F64D8A8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BE9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040B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Humla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FBA0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1CF6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0286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C3F1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0D95D25B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724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1868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Ilam</w:t>
            </w:r>
            <w:proofErr w:type="spellEnd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           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4F55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4BF7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25A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AF0F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64DF8278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FCED" w14:textId="6366B016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DFE5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Jajarkot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3F31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FCF6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521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2057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21972F8B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1FC4" w14:textId="2C4C4BBE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8ACE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Jhapa</w:t>
            </w:r>
            <w:proofErr w:type="spellEnd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          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CA30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8CF8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F7EA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7C1E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Endemic</w:t>
            </w:r>
          </w:p>
        </w:tc>
      </w:tr>
      <w:tr w:rsidR="00DF1E6A" w:rsidRPr="00646185" w14:paraId="4076BC41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9FA7" w14:textId="10563F34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A50A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Kailali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7136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F2C5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345A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30CB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2F297ADE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E1A8" w14:textId="50A21A03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ADEA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Kalikot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D994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C7FF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7B8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71A5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2694EB21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6BC4" w14:textId="5B1DA043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253A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Kanchanpur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18E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596C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2F3F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4168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393056D3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1B3E" w14:textId="3281AB7D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F397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Kapilbastu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A81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8791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9507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EEBB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293AC593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9CCB" w14:textId="1F4B4081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DDCE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Kaski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FB4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C683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6E00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CABF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0FBBB843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571E" w14:textId="5AE2ECCF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F502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Kathmandu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492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7D68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F9BD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A459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1924723F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9238" w14:textId="39D2513C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4ACF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Kavr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A03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66F4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539D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97FC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3327D73D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8A3E" w14:textId="033ACA33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3E91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Khotang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3CE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706A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6E1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8108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67B87311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1601" w14:textId="23E92255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EBD9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Lalitpur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A23F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307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10F1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A5BE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40273F3F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358F" w14:textId="438B1DCA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7562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Mahottari</w:t>
            </w:r>
            <w:proofErr w:type="spellEnd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      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008D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F3C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9308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5D0C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Endemic</w:t>
            </w:r>
          </w:p>
        </w:tc>
      </w:tr>
      <w:tr w:rsidR="00DF1E6A" w:rsidRPr="00646185" w14:paraId="65CCBACD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1BF8" w14:textId="2B0B6C22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C8E5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Makawanpur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BDD4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302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171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F160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448E7575" w14:textId="77777777" w:rsidTr="00841CD7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3CE3" w14:textId="3872A4DE" w:rsidR="00DF1E6A" w:rsidRPr="00841CD7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41CD7">
              <w:rPr>
                <w:rFonts w:ascii="Times New Roman" w:eastAsia="Times New Roman" w:hAnsi="Times New Roman" w:cs="Times New Roman"/>
                <w:color w:val="000000"/>
                <w:sz w:val="20"/>
              </w:rPr>
              <w:t>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B851" w14:textId="77777777" w:rsidR="00DF1E6A" w:rsidRPr="00841CD7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41CD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Morang             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CBFA" w14:textId="77777777" w:rsidR="00DF1E6A" w:rsidRPr="00841CD7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41CD7">
              <w:rPr>
                <w:rFonts w:ascii="Times New Roman" w:eastAsia="Times New Roman" w:hAnsi="Times New Roman" w:cs="Times New Roman"/>
                <w:color w:val="000000"/>
                <w:sz w:val="20"/>
              </w:rPr>
              <w:t>1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F36A" w14:textId="77777777" w:rsidR="00DF1E6A" w:rsidRPr="00841CD7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41CD7">
              <w:rPr>
                <w:rFonts w:ascii="Times New Roman" w:eastAsia="Times New Roman" w:hAnsi="Times New Roman" w:cs="Times New Roman"/>
                <w:color w:val="000000"/>
                <w:sz w:val="20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E8D3" w14:textId="77777777" w:rsidR="00DF1E6A" w:rsidRPr="00841CD7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41CD7">
              <w:rPr>
                <w:rFonts w:ascii="Times New Roman" w:eastAsia="Times New Roman" w:hAnsi="Times New Roman" w:cs="Times New Roman"/>
                <w:color w:val="000000"/>
                <w:sz w:val="20"/>
              </w:rPr>
              <w:t>5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ACC8" w14:textId="77777777" w:rsidR="00DF1E6A" w:rsidRPr="00841CD7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41CD7">
              <w:rPr>
                <w:rFonts w:ascii="Times New Roman" w:eastAsia="Times New Roman" w:hAnsi="Times New Roman" w:cs="Times New Roman"/>
                <w:color w:val="000000"/>
                <w:sz w:val="20"/>
              </w:rPr>
              <w:t>Endemic</w:t>
            </w:r>
          </w:p>
        </w:tc>
      </w:tr>
      <w:tr w:rsidR="00DF1E6A" w:rsidRPr="00646185" w14:paraId="6D41CEFD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ECA3" w14:textId="619A2511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E89B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Mugu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4F6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4576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A34D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75DF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38DC16E8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BE18" w14:textId="5AA30D5A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4DB4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awalparasi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A19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2EB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1A6A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0D60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53670E2E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A602" w14:textId="71F959FB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91DE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uwakot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9DE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9AB6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1DA5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2181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516DFBEF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DD05" w14:textId="49E92EF8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D3BE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Okhaldhunga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1270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3A8A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90A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472A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5639504E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EC53" w14:textId="527076B3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E03B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Palpa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F420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4E6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E35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6318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0316540E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B034" w14:textId="1A1FC0FF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9BFF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Parsa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6F10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8218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9EEC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932A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Endemic</w:t>
            </w:r>
          </w:p>
        </w:tc>
      </w:tr>
      <w:tr w:rsidR="00DF1E6A" w:rsidRPr="00646185" w14:paraId="5970B139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4D7F" w14:textId="63C6C6A8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B249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Pyuthan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72BC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39E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9E04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F6A9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435815A6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AD0D" w14:textId="77435DFF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A14B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Ramechap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7E5A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472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1BD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753A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6F4BDE85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6A82" w14:textId="7382239E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B19A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Rautahat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398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24E4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118C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1615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Endemic</w:t>
            </w:r>
          </w:p>
        </w:tc>
      </w:tr>
      <w:tr w:rsidR="00DF1E6A" w:rsidRPr="00646185" w14:paraId="128609A9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8BAD" w14:textId="5B01B250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5352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Rukum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6B13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7C2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1CF1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20B2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4BC01598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4654" w14:textId="49E16236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C541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Rupandehi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260E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BFF3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B774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9F61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074147DC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3B64" w14:textId="76378087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36A2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Rolpa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AD61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5BD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662D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BE17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45D6F97D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6BAE" w14:textId="67110226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EB39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Rukum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AAA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4E77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1E1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6A05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7E380511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08AD" w14:textId="2D10DFA8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ADA2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Salyan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296C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DA97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C23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F55F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15799CAA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48EC" w14:textId="35BEADCB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675D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Sankhuwasava</w:t>
            </w:r>
            <w:proofErr w:type="spellEnd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   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4E9F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231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4661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ACBE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1ADE9D6D" w14:textId="77777777" w:rsidTr="0034265A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DC9A" w14:textId="36B0B654" w:rsidR="00DF1E6A" w:rsidRPr="0034265A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>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FEA7" w14:textId="77777777" w:rsidR="00DF1E6A" w:rsidRPr="0034265A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aptari            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0624" w14:textId="77777777" w:rsidR="00DF1E6A" w:rsidRPr="0034265A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52C4" w14:textId="77777777" w:rsidR="00DF1E6A" w:rsidRPr="0034265A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122D" w14:textId="77777777" w:rsidR="00DF1E6A" w:rsidRPr="0034265A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348C" w14:textId="77777777" w:rsidR="00DF1E6A" w:rsidRPr="0034265A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>Endemic</w:t>
            </w:r>
          </w:p>
        </w:tc>
      </w:tr>
      <w:tr w:rsidR="00DF1E6A" w:rsidRPr="00646185" w14:paraId="137070D3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2BC6" w14:textId="23EB1408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2837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Sarlahi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A54A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E384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44C6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49A7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Endemic</w:t>
            </w:r>
          </w:p>
        </w:tc>
      </w:tr>
      <w:tr w:rsidR="00DF1E6A" w:rsidRPr="00646185" w14:paraId="7ABA9E75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0A5E" w14:textId="76FF0E5E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AF6F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Sindhuli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15C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848D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DD3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E943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4D5B9C8F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D6A7" w14:textId="46602F18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B116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Sindhupalchok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92D3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8FF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562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7C20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7AA3FF9E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F7FC" w14:textId="57295C8F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56D0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Siraha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425A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59E7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B947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A1C7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Endemic</w:t>
            </w:r>
          </w:p>
        </w:tc>
      </w:tr>
      <w:tr w:rsidR="00DF1E6A" w:rsidRPr="00646185" w14:paraId="16921FDE" w14:textId="77777777" w:rsidTr="0034265A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56AD" w14:textId="7D449875" w:rsidR="00DF1E6A" w:rsidRPr="0034265A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>5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CB25" w14:textId="77777777" w:rsidR="00DF1E6A" w:rsidRPr="0034265A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unsari            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08EF" w14:textId="77777777" w:rsidR="00DF1E6A" w:rsidRPr="0034265A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8A88" w14:textId="77777777" w:rsidR="00DF1E6A" w:rsidRPr="0034265A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737F" w14:textId="77777777" w:rsidR="00DF1E6A" w:rsidRPr="0034265A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C526" w14:textId="77777777" w:rsidR="00DF1E6A" w:rsidRPr="0034265A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>Endemic</w:t>
            </w:r>
          </w:p>
        </w:tc>
      </w:tr>
      <w:tr w:rsidR="00DF1E6A" w:rsidRPr="00646185" w14:paraId="25E57DA3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520C" w14:textId="35E1FEBD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A4BA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Surkhet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2B8A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4145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E2BD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2B01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6E65D2B1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997F" w14:textId="2ACE7CB7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A1AF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Syangja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9CDA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2ECA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BBD2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4939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6817C753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B8FA" w14:textId="2304C04B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1F38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Tanahu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7D5D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2057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9559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7F2E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endemic</w:t>
            </w:r>
          </w:p>
        </w:tc>
      </w:tr>
      <w:tr w:rsidR="00DF1E6A" w:rsidRPr="00646185" w14:paraId="087EED76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9D28" w14:textId="537384D6" w:rsidR="00DF1E6A" w:rsidRPr="00646185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F7D9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Udayapur</w:t>
            </w:r>
            <w:proofErr w:type="spellEnd"/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       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2477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9A9B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210C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A30C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Endemic</w:t>
            </w:r>
          </w:p>
        </w:tc>
      </w:tr>
      <w:tr w:rsidR="00DF1E6A" w:rsidRPr="00646185" w14:paraId="1764A3E8" w14:textId="77777777" w:rsidTr="002C6DAE">
        <w:trPr>
          <w:trHeight w:val="318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8324" w14:textId="77777777" w:rsidR="00DF1E6A" w:rsidRPr="00646185" w:rsidRDefault="00DF1E6A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bookmarkStart w:id="0" w:name="_GoBack" w:colFirst="1" w:colLast="4"/>
            <w:r w:rsidRPr="00646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A331" w14:textId="77777777" w:rsidR="00DF1E6A" w:rsidRPr="0034265A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otal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6199" w14:textId="5542E6DF" w:rsidR="00DF1E6A" w:rsidRPr="0034265A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>2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F968" w14:textId="4473CBFB" w:rsidR="00DF1E6A" w:rsidRPr="0034265A" w:rsidRDefault="00690BE9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>2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E7EC" w14:textId="1F4AA30D" w:rsidR="00DF1E6A" w:rsidRPr="0034265A" w:rsidRDefault="006A3AE7" w:rsidP="006461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>24</w:t>
            </w:r>
            <w:r w:rsidR="00DF1E6A" w:rsidRPr="0034265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F3BD" w14:textId="77777777" w:rsidR="00DF1E6A" w:rsidRPr="00646185" w:rsidRDefault="00DF1E6A" w:rsidP="006461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185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</w:tbl>
    <w:bookmarkEnd w:id="0"/>
    <w:p w14:paraId="0AF0B3B5" w14:textId="77777777" w:rsidR="00AF112C" w:rsidRPr="00646185" w:rsidRDefault="002B6B60" w:rsidP="00646185">
      <w:pPr>
        <w:spacing w:after="0"/>
        <w:rPr>
          <w:rFonts w:ascii="Times New Roman" w:hAnsi="Times New Roman" w:cs="Times New Roman"/>
          <w:noProof/>
          <w:sz w:val="20"/>
        </w:rPr>
      </w:pPr>
      <w:r w:rsidRPr="00646185">
        <w:rPr>
          <w:rFonts w:ascii="Times New Roman" w:hAnsi="Times New Roman" w:cs="Times New Roman"/>
          <w:noProof/>
          <w:sz w:val="20"/>
        </w:rPr>
        <w:t xml:space="preserve">(Source: </w:t>
      </w:r>
      <w:r w:rsidR="00646185" w:rsidRPr="00646185">
        <w:rPr>
          <w:rFonts w:ascii="Times New Roman" w:hAnsi="Times New Roman" w:cs="Times New Roman"/>
          <w:sz w:val="20"/>
        </w:rPr>
        <w:t>N</w:t>
      </w:r>
      <w:r w:rsidR="00646185" w:rsidRPr="00646185">
        <w:rPr>
          <w:rFonts w:ascii="Times New Roman" w:eastAsia="Times New Roman" w:hAnsi="Times New Roman" w:cs="Times New Roman"/>
          <w:color w:val="000000"/>
          <w:sz w:val="20"/>
        </w:rPr>
        <w:t xml:space="preserve">umber of </w:t>
      </w:r>
      <w:r w:rsidR="00B265AC">
        <w:rPr>
          <w:rFonts w:ascii="Times New Roman" w:eastAsia="Times New Roman" w:hAnsi="Times New Roman" w:cs="Times New Roman"/>
          <w:color w:val="000000"/>
          <w:sz w:val="20"/>
        </w:rPr>
        <w:t>k</w:t>
      </w:r>
      <w:r w:rsidR="00646185" w:rsidRPr="00646185">
        <w:rPr>
          <w:rFonts w:ascii="Times New Roman" w:eastAsia="Times New Roman" w:hAnsi="Times New Roman" w:cs="Times New Roman"/>
          <w:color w:val="000000"/>
          <w:sz w:val="20"/>
        </w:rPr>
        <w:t xml:space="preserve">ala-azar cases reported by Districts in the years 2014, 2015, 2016 and 2017. </w:t>
      </w:r>
      <w:r w:rsidRPr="00646185">
        <w:rPr>
          <w:rFonts w:ascii="Times New Roman" w:eastAsia="Times New Roman" w:hAnsi="Times New Roman" w:cs="Times New Roman"/>
          <w:color w:val="000000"/>
          <w:sz w:val="20"/>
        </w:rPr>
        <w:t xml:space="preserve">Kala-azar Elimination Programme, Epidemiology and Disease </w:t>
      </w:r>
      <w:r w:rsidR="00646185" w:rsidRPr="00646185">
        <w:rPr>
          <w:rFonts w:ascii="Times New Roman" w:eastAsia="Times New Roman" w:hAnsi="Times New Roman" w:cs="Times New Roman"/>
          <w:color w:val="000000"/>
          <w:sz w:val="20"/>
        </w:rPr>
        <w:t>Control Division</w:t>
      </w:r>
      <w:r w:rsidRPr="00646185">
        <w:rPr>
          <w:rFonts w:ascii="Times New Roman" w:eastAsia="Times New Roman" w:hAnsi="Times New Roman" w:cs="Times New Roman"/>
          <w:color w:val="000000"/>
          <w:sz w:val="20"/>
        </w:rPr>
        <w:t xml:space="preserve">, </w:t>
      </w:r>
      <w:proofErr w:type="spellStart"/>
      <w:r w:rsidRPr="00646185">
        <w:rPr>
          <w:rFonts w:ascii="Times New Roman" w:eastAsia="Times New Roman" w:hAnsi="Times New Roman" w:cs="Times New Roman"/>
          <w:color w:val="000000"/>
          <w:sz w:val="20"/>
        </w:rPr>
        <w:t>Teku</w:t>
      </w:r>
      <w:proofErr w:type="spellEnd"/>
      <w:r w:rsidRPr="00646185">
        <w:rPr>
          <w:rFonts w:ascii="Times New Roman" w:eastAsia="Times New Roman" w:hAnsi="Times New Roman" w:cs="Times New Roman"/>
          <w:color w:val="000000"/>
          <w:sz w:val="20"/>
        </w:rPr>
        <w:t>, Kathmandu, Nepal)</w:t>
      </w:r>
    </w:p>
    <w:p w14:paraId="4F2AD19D" w14:textId="77777777" w:rsidR="00261394" w:rsidRDefault="00261394" w:rsidP="00646185">
      <w:pPr>
        <w:spacing w:after="0"/>
      </w:pPr>
    </w:p>
    <w:sectPr w:rsidR="00261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9AD4CE" w16cex:dateUtc="2023-08-31T06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C9A44F" w16cid:durableId="289AD4C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12C"/>
    <w:rsid w:val="00116B9D"/>
    <w:rsid w:val="001B6F4F"/>
    <w:rsid w:val="00261394"/>
    <w:rsid w:val="002B6B60"/>
    <w:rsid w:val="002C6DAE"/>
    <w:rsid w:val="00317040"/>
    <w:rsid w:val="0034265A"/>
    <w:rsid w:val="00367C9D"/>
    <w:rsid w:val="004247D8"/>
    <w:rsid w:val="00452A52"/>
    <w:rsid w:val="00497F69"/>
    <w:rsid w:val="00646185"/>
    <w:rsid w:val="00690BE9"/>
    <w:rsid w:val="006A3AE7"/>
    <w:rsid w:val="006F7776"/>
    <w:rsid w:val="007A5080"/>
    <w:rsid w:val="0083219E"/>
    <w:rsid w:val="00841CD7"/>
    <w:rsid w:val="009A7689"/>
    <w:rsid w:val="00AF112C"/>
    <w:rsid w:val="00B265AC"/>
    <w:rsid w:val="00DF0CDB"/>
    <w:rsid w:val="00DF1E6A"/>
    <w:rsid w:val="00E20EF7"/>
    <w:rsid w:val="00E4493B"/>
    <w:rsid w:val="00EF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FAE2C6"/>
  <w15:chartTrackingRefBased/>
  <w15:docId w15:val="{08802ACC-C8F7-402E-8DB0-9AF75006B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Mangal"/>
        <w:lang w:val="en-US" w:eastAsia="en-US" w:bidi="ne-NP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12C"/>
    <w:pPr>
      <w:spacing w:after="120" w:line="360" w:lineRule="auto"/>
    </w:pPr>
    <w:rPr>
      <w:sz w:val="24"/>
      <w:lang w:val="en-GB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12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29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F112C"/>
    <w:rPr>
      <w:rFonts w:ascii="Cambria" w:eastAsia="Times New Roman" w:hAnsi="Cambria" w:cs="Mangal"/>
      <w:b/>
      <w:bCs/>
      <w:kern w:val="32"/>
      <w:sz w:val="32"/>
      <w:szCs w:val="29"/>
      <w:lang w:val="en-GB" w:eastAsia="x-none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2B6B60"/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185"/>
    <w:pPr>
      <w:spacing w:after="0"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46185"/>
    <w:rPr>
      <w:rFonts w:ascii="Segoe UI" w:hAnsi="Segoe UI"/>
      <w:sz w:val="18"/>
      <w:szCs w:val="16"/>
      <w:lang w:val="en-GB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497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F69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F69"/>
    <w:rPr>
      <w:szCs w:val="18"/>
      <w:lang w:val="en-GB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F69"/>
    <w:rPr>
      <w:b/>
      <w:bCs/>
      <w:szCs w:val="18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8</Words>
  <Characters>1774</Characters>
  <Application>Microsoft Office Word</Application>
  <DocSecurity>0</DocSecurity>
  <Lines>380</Lines>
  <Paragraphs>3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ita Roy</dc:creator>
  <cp:keywords/>
  <dc:description/>
  <cp:lastModifiedBy>Lalita Roy</cp:lastModifiedBy>
  <cp:revision>3</cp:revision>
  <dcterms:created xsi:type="dcterms:W3CDTF">2023-10-09T08:14:00Z</dcterms:created>
  <dcterms:modified xsi:type="dcterms:W3CDTF">2023-10-09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58077cf21ff3fbd3b1a806c8f0c334bb231177112af34c8a276d2069b41fa3</vt:lpwstr>
  </property>
</Properties>
</file>